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</w:tabs>
        <w:spacing w:lineRule="auto" w:line="240" w:before="0" w:after="0"/>
        <w:ind w:left="284" w:right="425" w:hanging="0"/>
        <w:jc w:val="both"/>
        <w:rPr>
          <w:rFonts w:ascii="Georgia" w:hAnsi="Georgia" w:cs="Georgia"/>
          <w:lang w:val="en-US"/>
        </w:rPr>
      </w:pPr>
      <w:r>
        <w:rPr>
          <w:rFonts w:cs="Georgia" w:ascii="Georgia" w:hAnsi="Georgia"/>
          <w:b/>
          <w:lang w:val="en-US"/>
        </w:rPr>
        <w:t>Table S8.</w:t>
      </w:r>
      <w:r>
        <w:rPr>
          <w:rFonts w:cs="Georgia" w:ascii="Georgia" w:hAnsi="Georgia"/>
          <w:lang w:val="en-US"/>
        </w:rPr>
        <w:t xml:space="preserve"> Up regulated genes in IPC group (vs IRI), according to GO and KEGG categories.</w:t>
      </w:r>
    </w:p>
    <w:p>
      <w:pPr>
        <w:pStyle w:val="Normal"/>
        <w:spacing w:lineRule="auto" w:line="240" w:before="0" w:after="0"/>
        <w:jc w:val="both"/>
        <w:rPr>
          <w:rStyle w:val="Applestylespan"/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lang w:val="en-US"/>
        </w:rPr>
      </w:r>
    </w:p>
    <w:tbl>
      <w:tblPr>
        <w:tblW w:w="85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0"/>
        <w:gridCol w:w="5860"/>
      </w:tblGrid>
      <w:tr>
        <w:trPr>
          <w:trHeight w:val="510" w:hRule="atLeast"/>
        </w:trPr>
        <w:tc>
          <w:tcPr>
            <w:tcW w:w="272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val="en-US" w:eastAsia="pt-BR"/>
              </w:rPr>
              <w:t>CATEGORIES</w:t>
            </w:r>
          </w:p>
        </w:tc>
        <w:tc>
          <w:tcPr>
            <w:tcW w:w="586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aps/>
                <w:color w:val="000000"/>
                <w:sz w:val="20"/>
                <w:szCs w:val="20"/>
                <w:lang w:val="en-US" w:eastAsia="pt-BR"/>
              </w:rPr>
              <w:t>DIFFERENTIALLY EXPRESSED GENES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RNA transport and surveillance pathway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Tpr, Eif5b, Upf2, Acin1, Eif3c, Upf3b, Smg6, Upf3b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Protein processing in endoplasmic reticulum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Bax, Ckap4, Hsp90b1, Fbxo2, Uggt1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Systemic lupus erythematosus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Hist1h4d, Hist1h4i, Hist3h2a, Hist2h2be, Hist3h2ba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Steroid hormone biosynthesis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Hsd17b7, Hsd17b12, Hsd3b4, Srd5a1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Transcription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Ddx1, Chd9, Nr2f2, Eya3, Hoxa7, Nfix, Med1, Ppargc1a, Tcf3, ef, Thra, Nr2c1, Zfp148, Eif2c1, Taf7, Taf1, Zfp292, Snapc5, Banp, Nfat5, Ccar1, Zfp397. Mier1, Mterfd3, Zkscan1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nervous system development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Ccdc88a, Bax, Fut9, Nedd4, Sema6c, Apob, Ghrl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RNA splicing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Srpk2, Fus, Zranb2, Ppih, Ccar1, Upf3b, Cdc40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spermatogenesis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Adcyap1r1, Bax, Apob, Ddx25, Styx, Hook1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epithelial cell proliferation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Nr2f2, Bax, Fabp7, Cdkn1b, Med1, Ghrl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cellular membrane organization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Gbf1, Ccdc88a, Bax, Hspa4, Acrn1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icrotubule cytoskeleton organization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Ccdc88a, Cdk5rap2, Hook3, Clasp1, Hook1</w:t>
            </w:r>
          </w:p>
        </w:tc>
      </w:tr>
      <w:tr>
        <w:trPr>
          <w:trHeight w:val="51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DNA replication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Ccdc88a, Nfix, Pola1, Med1, Orc3</w:t>
            </w:r>
          </w:p>
        </w:tc>
      </w:tr>
      <w:tr>
        <w:trPr>
          <w:trHeight w:val="510" w:hRule="atLeast"/>
        </w:trPr>
        <w:tc>
          <w:tcPr>
            <w:tcW w:w="2720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protein folding</w:t>
            </w:r>
          </w:p>
        </w:tc>
        <w:tc>
          <w:tcPr>
            <w:tcW w:w="5860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Hsp90b1, Ppig, Uggt1, Ppig, Pfdn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Style w:val="Applestylespan"/>
          <w:rFonts w:ascii="Georgia" w:hAnsi="Georgia" w:cs="Georgia"/>
          <w:color w:val="000000"/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Georgia" w:ascii="Georgia" w:hAnsi="Georgia"/>
          <w:lang w:val="en-US"/>
        </w:rPr>
        <w:t>Differentially up-regulated genes modulated by ischemic preconditioning (IPC+IRI x IRI) classified in the most relevant GO and KEGG categori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4:00Z</dcterms:created>
  <dc:creator>Usuário</dc:creator>
  <dc:description/>
  <cp:keywords/>
  <dc:language>en-US</dc:language>
  <cp:lastModifiedBy>Usuário</cp:lastModifiedBy>
  <dcterms:modified xsi:type="dcterms:W3CDTF">2012-10-17T19:36:00Z</dcterms:modified>
  <cp:revision>3</cp:revision>
  <dc:subject/>
  <dc:title/>
</cp:coreProperties>
</file>